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AAAE1" w14:textId="1B9475CE" w:rsidR="00C25364" w:rsidRPr="00C25364" w:rsidRDefault="00C25364" w:rsidP="00076C63">
      <w:pPr>
        <w:spacing w:after="0" w:line="480" w:lineRule="auto"/>
        <w:rPr>
          <w:rFonts w:ascii="Arial" w:hAnsi="Arial" w:cs="Arial"/>
          <w:bCs/>
          <w:lang w:val="en-US"/>
        </w:rPr>
      </w:pPr>
      <w:bookmarkStart w:id="0" w:name="_Toc150371138"/>
      <w:r w:rsidRPr="00C25364">
        <w:rPr>
          <w:rFonts w:ascii="Arial" w:hAnsi="Arial" w:cs="Arial"/>
          <w:b/>
          <w:bCs/>
          <w:lang w:val="en-US"/>
        </w:rPr>
        <w:t>S</w:t>
      </w:r>
      <w:r w:rsidR="00012735">
        <w:rPr>
          <w:rFonts w:ascii="Arial" w:hAnsi="Arial" w:cs="Arial"/>
          <w:b/>
          <w:bCs/>
          <w:lang w:val="en-US"/>
        </w:rPr>
        <w:t>2</w:t>
      </w:r>
      <w:r w:rsidR="00DD5DBD">
        <w:rPr>
          <w:rFonts w:ascii="Arial" w:hAnsi="Arial" w:cs="Arial"/>
          <w:b/>
          <w:bCs/>
          <w:lang w:val="en-US"/>
        </w:rPr>
        <w:t xml:space="preserve"> Table</w:t>
      </w:r>
      <w:r w:rsidRPr="00C25364">
        <w:rPr>
          <w:rFonts w:ascii="Arial" w:hAnsi="Arial" w:cs="Arial"/>
          <w:b/>
          <w:bCs/>
          <w:lang w:val="en-US"/>
        </w:rPr>
        <w:t xml:space="preserve">. Pharmacokinetics parameters of </w:t>
      </w:r>
      <w:r w:rsidR="006A3BC5">
        <w:rPr>
          <w:rFonts w:ascii="Arial" w:hAnsi="Arial" w:cs="Arial"/>
          <w:b/>
          <w:bCs/>
          <w:lang w:val="en-US"/>
        </w:rPr>
        <w:t>pyrazinamide</w:t>
      </w:r>
      <w:r w:rsidRPr="00C25364">
        <w:rPr>
          <w:rFonts w:ascii="Arial" w:hAnsi="Arial" w:cs="Arial"/>
          <w:b/>
          <w:bCs/>
          <w:lang w:val="en-US"/>
        </w:rPr>
        <w:t xml:space="preserve"> in both ethnicities</w:t>
      </w:r>
      <w:bookmarkEnd w:id="0"/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992"/>
        <w:gridCol w:w="135"/>
        <w:gridCol w:w="1857"/>
        <w:gridCol w:w="1992"/>
        <w:gridCol w:w="2212"/>
        <w:gridCol w:w="2268"/>
        <w:gridCol w:w="1985"/>
        <w:gridCol w:w="1984"/>
      </w:tblGrid>
      <w:tr w:rsidR="00C25364" w:rsidRPr="00C25364" w14:paraId="3B637E3F" w14:textId="77777777" w:rsidTr="004C4C4D"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A421F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Parameters</w:t>
            </w:r>
          </w:p>
        </w:tc>
        <w:tc>
          <w:tcPr>
            <w:tcW w:w="6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76491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25364">
              <w:rPr>
                <w:rFonts w:ascii="Arial" w:hAnsi="Arial" w:cs="Arial"/>
                <w:b/>
                <w:bCs/>
                <w:lang w:val="en-US"/>
              </w:rPr>
              <w:t>Korean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A0F8D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25364">
              <w:rPr>
                <w:rFonts w:ascii="Arial" w:hAnsi="Arial" w:cs="Arial"/>
                <w:b/>
                <w:bCs/>
                <w:lang w:val="en-US"/>
              </w:rPr>
              <w:t>Indonesian</w:t>
            </w:r>
          </w:p>
        </w:tc>
      </w:tr>
      <w:tr w:rsidR="00C25364" w:rsidRPr="00C25364" w14:paraId="4DB10BDA" w14:textId="77777777" w:rsidTr="004C4C4D">
        <w:trPr>
          <w:trHeight w:val="418"/>
        </w:trPr>
        <w:tc>
          <w:tcPr>
            <w:tcW w:w="212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F119F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3FFB0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Old DM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4F7C0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16169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2B8C2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D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6CC7C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Non-D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F9201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Total</w:t>
            </w:r>
          </w:p>
        </w:tc>
      </w:tr>
      <w:tr w:rsidR="00C25364" w:rsidRPr="00C25364" w14:paraId="62B41034" w14:textId="77777777" w:rsidTr="004C4C4D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07BB8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C</w:t>
            </w:r>
            <w:r w:rsidRPr="00C25364">
              <w:rPr>
                <w:rFonts w:ascii="Arial" w:hAnsi="Arial" w:cs="Arial"/>
                <w:vertAlign w:val="subscript"/>
                <w:lang w:val="en-US"/>
              </w:rPr>
              <w:t>max</w:t>
            </w:r>
            <w:r w:rsidRPr="00C25364">
              <w:rPr>
                <w:rFonts w:ascii="Arial" w:hAnsi="Arial" w:cs="Arial"/>
                <w:lang w:val="en-US"/>
              </w:rPr>
              <w:t xml:space="preserve"> (mg/L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70D4C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21.46 </w:t>
            </w:r>
          </w:p>
          <w:p w14:paraId="4C05F314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19.76 - 24.55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B114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25.83</w:t>
            </w:r>
          </w:p>
          <w:p w14:paraId="29E25717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1.9 - 31.72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3CAB8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25.62 </w:t>
            </w:r>
          </w:p>
          <w:p w14:paraId="3CF4EBFB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1.66 - 31.2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DCED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25.27 </w:t>
            </w:r>
          </w:p>
          <w:p w14:paraId="7BC48243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1.13 - 32.0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6501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28.70 </w:t>
            </w:r>
          </w:p>
          <w:p w14:paraId="1EFB0654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5.34 - 36.2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E900C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27.60 </w:t>
            </w:r>
          </w:p>
          <w:p w14:paraId="5858D36E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3.47 - 33.12)</w:t>
            </w:r>
          </w:p>
        </w:tc>
      </w:tr>
      <w:tr w:rsidR="00C25364" w:rsidRPr="00C25364" w14:paraId="66727AF1" w14:textId="77777777" w:rsidTr="004C4C4D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E94A6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AUC</w:t>
            </w:r>
            <w:r w:rsidRPr="00C25364">
              <w:rPr>
                <w:rFonts w:ascii="Arial" w:hAnsi="Arial" w:cs="Arial"/>
                <w:vertAlign w:val="subscript"/>
                <w:lang w:val="en-US"/>
              </w:rPr>
              <w:t xml:space="preserve">0-24h </w:t>
            </w:r>
            <w:r w:rsidRPr="00C25364">
              <w:rPr>
                <w:rFonts w:ascii="Arial" w:hAnsi="Arial" w:cs="Arial"/>
                <w:lang w:val="en-US"/>
              </w:rPr>
              <w:t>(mg.h/L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5F98483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261.4 </w:t>
            </w:r>
          </w:p>
          <w:p w14:paraId="305D781F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55.2 - 287.8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CD611A2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45.7 </w:t>
            </w:r>
          </w:p>
          <w:p w14:paraId="0B6F3B90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09.2 - 374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454CB04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343.2</w:t>
            </w:r>
          </w:p>
          <w:p w14:paraId="2A13204F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99.6 - 37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B36FD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22.2 </w:t>
            </w:r>
          </w:p>
          <w:p w14:paraId="21095BE8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16.8 - 42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79E81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88.6 </w:t>
            </w:r>
          </w:p>
          <w:p w14:paraId="4828C927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18.1 - 51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B9B49C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71.1 </w:t>
            </w:r>
          </w:p>
          <w:p w14:paraId="72529D89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70.2 - 466.9)</w:t>
            </w:r>
          </w:p>
        </w:tc>
      </w:tr>
      <w:tr w:rsidR="00C25364" w:rsidRPr="00C25364" w14:paraId="69425679" w14:textId="77777777" w:rsidTr="004C4C4D">
        <w:trPr>
          <w:trHeight w:val="1141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0E3583A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CL/F (L/h)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C796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4.61 </w:t>
            </w:r>
          </w:p>
          <w:p w14:paraId="2589E6BE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4.21 – 4.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665D2B4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.47 </w:t>
            </w:r>
          </w:p>
          <w:p w14:paraId="7B51086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.22 – 3.91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EBC160E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.52 </w:t>
            </w:r>
          </w:p>
          <w:p w14:paraId="40A71198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.25 – 4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5ACD7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.74 </w:t>
            </w:r>
          </w:p>
          <w:p w14:paraId="0A88E829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.84 – 5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F1A87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3.12</w:t>
            </w:r>
          </w:p>
          <w:p w14:paraId="2CE97846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.36 – 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B7D6FF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3.23 </w:t>
            </w:r>
          </w:p>
          <w:p w14:paraId="0EBFA5A5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2.61 – 4.44)</w:t>
            </w:r>
          </w:p>
        </w:tc>
      </w:tr>
      <w:tr w:rsidR="00C25364" w:rsidRPr="00C25364" w14:paraId="30820F64" w14:textId="77777777" w:rsidTr="004C4C4D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C4E41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Vd/F (L)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2D579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56.72 </w:t>
            </w:r>
          </w:p>
          <w:p w14:paraId="36D47633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49.78 – 67.93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743F1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50.60 </w:t>
            </w:r>
          </w:p>
          <w:p w14:paraId="6A863DFA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8.18 – 64.02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4A053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50.83 </w:t>
            </w:r>
          </w:p>
          <w:p w14:paraId="3B875756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8.44 - 64.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4726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51.27</w:t>
            </w:r>
          </w:p>
          <w:p w14:paraId="546C4C87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42.20 - 61.5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0BB12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48.29 </w:t>
            </w:r>
          </w:p>
          <w:p w14:paraId="51D58E2F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8.12 – 57.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C8974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 xml:space="preserve">50.28 </w:t>
            </w:r>
          </w:p>
          <w:p w14:paraId="43F1DB97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(39.11 - 59.69)</w:t>
            </w:r>
          </w:p>
        </w:tc>
      </w:tr>
      <w:tr w:rsidR="00C25364" w:rsidRPr="00C25364" w14:paraId="5FCC0352" w14:textId="77777777" w:rsidTr="004C4C4D">
        <w:tc>
          <w:tcPr>
            <w:tcW w:w="144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53983" w14:textId="77777777" w:rsidR="00C25364" w:rsidRPr="00C25364" w:rsidRDefault="00C25364" w:rsidP="00C25364">
            <w:pPr>
              <w:spacing w:after="160" w:line="278" w:lineRule="auto"/>
              <w:rPr>
                <w:rFonts w:ascii="Arial" w:hAnsi="Arial" w:cs="Arial"/>
                <w:lang w:val="en-US"/>
              </w:rPr>
            </w:pPr>
            <w:r w:rsidRPr="00C25364">
              <w:rPr>
                <w:rFonts w:ascii="Arial" w:hAnsi="Arial" w:cs="Arial"/>
                <w:lang w:val="en-US"/>
              </w:rPr>
              <w:t>Data are given as median and numbers in parentheses are interquartile range for the value of parameters. C</w:t>
            </w:r>
            <w:r w:rsidRPr="00C25364">
              <w:rPr>
                <w:rFonts w:ascii="Arial" w:hAnsi="Arial" w:cs="Arial"/>
                <w:vertAlign w:val="subscript"/>
                <w:lang w:val="en-US"/>
              </w:rPr>
              <w:t>max</w:t>
            </w:r>
            <w:r w:rsidRPr="00C25364">
              <w:rPr>
                <w:rFonts w:ascii="Arial" w:hAnsi="Arial" w:cs="Arial"/>
                <w:lang w:val="en-US"/>
              </w:rPr>
              <w:t xml:space="preserve"> and AUC</w:t>
            </w:r>
            <w:r w:rsidRPr="00C25364">
              <w:rPr>
                <w:rFonts w:ascii="Arial" w:hAnsi="Arial" w:cs="Arial"/>
                <w:vertAlign w:val="subscript"/>
                <w:lang w:val="en-US"/>
              </w:rPr>
              <w:t xml:space="preserve">0-24h </w:t>
            </w:r>
            <w:r w:rsidRPr="00C25364">
              <w:rPr>
                <w:rFonts w:ascii="Arial" w:hAnsi="Arial" w:cs="Arial"/>
                <w:lang w:val="en-US"/>
              </w:rPr>
              <w:t>data were normalized with 1200 mg. C</w:t>
            </w:r>
            <w:r w:rsidRPr="00C25364">
              <w:rPr>
                <w:rFonts w:ascii="Arial" w:hAnsi="Arial" w:cs="Arial"/>
                <w:vertAlign w:val="subscript"/>
                <w:lang w:val="en-US"/>
              </w:rPr>
              <w:t>max</w:t>
            </w:r>
            <w:r w:rsidRPr="00C25364">
              <w:rPr>
                <w:rFonts w:ascii="Arial" w:hAnsi="Arial" w:cs="Arial"/>
                <w:lang w:val="en-US"/>
              </w:rPr>
              <w:t>: maximum plasma concentration, AUC</w:t>
            </w:r>
            <w:r w:rsidRPr="00C25364">
              <w:rPr>
                <w:rFonts w:ascii="Arial" w:hAnsi="Arial" w:cs="Arial"/>
                <w:vertAlign w:val="subscript"/>
                <w:lang w:val="en-US"/>
              </w:rPr>
              <w:t>0-24h</w:t>
            </w:r>
            <w:r w:rsidRPr="00C25364">
              <w:rPr>
                <w:rFonts w:ascii="Arial" w:hAnsi="Arial" w:cs="Arial"/>
                <w:lang w:val="en-US"/>
              </w:rPr>
              <w:t>: area under the concentration-time curve from 0 to 24 h, CL/F: apparent clearance; Vd/F: apparent volume of distribution.</w:t>
            </w:r>
          </w:p>
        </w:tc>
      </w:tr>
    </w:tbl>
    <w:p w14:paraId="30A84B7D" w14:textId="77777777" w:rsidR="00C25364" w:rsidRPr="00C25364" w:rsidRDefault="00C25364" w:rsidP="00C25364">
      <w:pPr>
        <w:rPr>
          <w:rFonts w:ascii="Arial" w:hAnsi="Arial" w:cs="Arial"/>
          <w:b/>
          <w:bCs/>
          <w:lang w:val="en-US"/>
        </w:rPr>
        <w:sectPr w:rsidR="00C25364" w:rsidRPr="00C25364" w:rsidSect="00C25364">
          <w:footerReference w:type="default" r:id="rId6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2D18F0F" w14:textId="77777777" w:rsidR="00C25364" w:rsidRPr="00C25364" w:rsidRDefault="00C25364" w:rsidP="003E1E04">
      <w:pPr>
        <w:rPr>
          <w:lang w:val="en-US"/>
        </w:rPr>
      </w:pPr>
    </w:p>
    <w:sectPr w:rsidR="00C25364" w:rsidRPr="00C25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29D1E" w14:textId="77777777" w:rsidR="00BF7354" w:rsidRDefault="00BF7354" w:rsidP="00C25364">
      <w:pPr>
        <w:spacing w:after="0" w:line="240" w:lineRule="auto"/>
      </w:pPr>
      <w:r>
        <w:separator/>
      </w:r>
    </w:p>
  </w:endnote>
  <w:endnote w:type="continuationSeparator" w:id="0">
    <w:p w14:paraId="5AF83C16" w14:textId="77777777" w:rsidR="00BF7354" w:rsidRDefault="00BF7354" w:rsidP="00C25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840932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7981C34" w14:textId="203E956E" w:rsidR="00C25364" w:rsidRPr="00C25364" w:rsidRDefault="00C25364">
        <w:pPr>
          <w:pStyle w:val="Footer"/>
          <w:jc w:val="right"/>
          <w:rPr>
            <w:rFonts w:ascii="Arial" w:hAnsi="Arial" w:cs="Arial"/>
          </w:rPr>
        </w:pPr>
        <w:r w:rsidRPr="00C25364">
          <w:rPr>
            <w:rFonts w:ascii="Arial" w:hAnsi="Arial" w:cs="Arial"/>
          </w:rPr>
          <w:fldChar w:fldCharType="begin"/>
        </w:r>
        <w:r w:rsidRPr="00C25364">
          <w:rPr>
            <w:rFonts w:ascii="Arial" w:hAnsi="Arial" w:cs="Arial"/>
          </w:rPr>
          <w:instrText xml:space="preserve"> PAGE   \* MERGEFORMAT </w:instrText>
        </w:r>
        <w:r w:rsidRPr="00C25364">
          <w:rPr>
            <w:rFonts w:ascii="Arial" w:hAnsi="Arial" w:cs="Arial"/>
          </w:rPr>
          <w:fldChar w:fldCharType="separate"/>
        </w:r>
        <w:r w:rsidRPr="00C25364">
          <w:rPr>
            <w:rFonts w:ascii="Arial" w:hAnsi="Arial" w:cs="Arial"/>
            <w:noProof/>
          </w:rPr>
          <w:t>2</w:t>
        </w:r>
        <w:r w:rsidRPr="00C25364">
          <w:rPr>
            <w:rFonts w:ascii="Arial" w:hAnsi="Arial" w:cs="Arial"/>
            <w:noProof/>
          </w:rPr>
          <w:fldChar w:fldCharType="end"/>
        </w:r>
      </w:p>
    </w:sdtContent>
  </w:sdt>
  <w:p w14:paraId="307DA3AE" w14:textId="77777777" w:rsidR="00C25364" w:rsidRPr="00C25364" w:rsidRDefault="00C25364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D6DFD" w14:textId="77777777" w:rsidR="00BF7354" w:rsidRDefault="00BF7354" w:rsidP="00C25364">
      <w:pPr>
        <w:spacing w:after="0" w:line="240" w:lineRule="auto"/>
      </w:pPr>
      <w:r>
        <w:separator/>
      </w:r>
    </w:p>
  </w:footnote>
  <w:footnote w:type="continuationSeparator" w:id="0">
    <w:p w14:paraId="3090A0E9" w14:textId="77777777" w:rsidR="00BF7354" w:rsidRDefault="00BF7354" w:rsidP="00C253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64"/>
    <w:rsid w:val="00012735"/>
    <w:rsid w:val="00076C63"/>
    <w:rsid w:val="003E1E04"/>
    <w:rsid w:val="00403EF6"/>
    <w:rsid w:val="006A3BC5"/>
    <w:rsid w:val="007E45F1"/>
    <w:rsid w:val="00B52C96"/>
    <w:rsid w:val="00BF7354"/>
    <w:rsid w:val="00C25364"/>
    <w:rsid w:val="00D15FC8"/>
    <w:rsid w:val="00D77CD7"/>
    <w:rsid w:val="00DD0141"/>
    <w:rsid w:val="00DD0327"/>
    <w:rsid w:val="00DD5DBD"/>
    <w:rsid w:val="00F5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351C5"/>
  <w15:chartTrackingRefBased/>
  <w15:docId w15:val="{92EA3002-62C7-4865-9A65-E397C3407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3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3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3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5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364"/>
  </w:style>
  <w:style w:type="paragraph" w:styleId="Footer">
    <w:name w:val="footer"/>
    <w:basedOn w:val="Normal"/>
    <w:link w:val="FooterChar"/>
    <w:uiPriority w:val="99"/>
    <w:unhideWhenUsed/>
    <w:rsid w:val="00C253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6</Words>
  <Characters>832</Characters>
  <Application>Microsoft Office Word</Application>
  <DocSecurity>0</DocSecurity>
  <Lines>166</Lines>
  <Paragraphs>149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I RANNISSA PUSPITA</dc:creator>
  <cp:keywords/>
  <dc:description/>
  <cp:lastModifiedBy>JAYANTI RANNISSA PUSPITA</cp:lastModifiedBy>
  <cp:revision>7</cp:revision>
  <dcterms:created xsi:type="dcterms:W3CDTF">2024-11-18T08:27:00Z</dcterms:created>
  <dcterms:modified xsi:type="dcterms:W3CDTF">2026-01-15T06:44:00Z</dcterms:modified>
</cp:coreProperties>
</file>